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7468C" w14:textId="362C0B34" w:rsidR="009E6578" w:rsidRPr="00FC3DE4" w:rsidRDefault="009E6578" w:rsidP="009E657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igure S1</w:t>
      </w:r>
      <w:r w:rsidRPr="009A3081">
        <w:rPr>
          <w:rFonts w:ascii="Arial" w:hAnsi="Arial" w:cs="Arial"/>
        </w:rPr>
        <w:t xml:space="preserve">: The NLP/ML pipeline to analyze unstructured </w:t>
      </w:r>
      <w:proofErr w:type="gramStart"/>
      <w:r w:rsidRPr="009A3081">
        <w:rPr>
          <w:rFonts w:ascii="Arial" w:hAnsi="Arial" w:cs="Arial"/>
        </w:rPr>
        <w:t>PROs</w:t>
      </w:r>
      <w:proofErr w:type="gramEnd"/>
      <w:r w:rsidRPr="009A3081">
        <w:rPr>
          <w:rFonts w:ascii="Arial" w:hAnsi="Arial" w:cs="Arial"/>
        </w:rPr>
        <w:t xml:space="preserve"> data</w:t>
      </w:r>
      <w:r w:rsidRPr="00FC3DE4">
        <w:rPr>
          <w:rFonts w:ascii="Arial" w:hAnsi="Arial" w:cs="Arial"/>
        </w:rPr>
        <w:t xml:space="preserve"> </w:t>
      </w:r>
    </w:p>
    <w:p w14:paraId="375A5B33" w14:textId="77777777" w:rsidR="009E6578" w:rsidRPr="00FC3DE4" w:rsidRDefault="009E6578" w:rsidP="009E6578">
      <w:pPr>
        <w:spacing w:after="0"/>
        <w:rPr>
          <w:rFonts w:ascii="Arial" w:hAnsi="Arial" w:cs="Arial"/>
        </w:rPr>
      </w:pPr>
    </w:p>
    <w:p w14:paraId="20699469" w14:textId="3C1C7E7A" w:rsidR="009E6578" w:rsidRPr="00FC3DE4" w:rsidRDefault="007A6A39" w:rsidP="009E6578">
      <w:pPr>
        <w:spacing w:after="0" w:line="24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9F45CE8" wp14:editId="240F3026">
            <wp:extent cx="82296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F54AB" w14:textId="77777777" w:rsidR="009E6578" w:rsidRPr="00FC3DE4" w:rsidRDefault="009E6578" w:rsidP="009E6578">
      <w:pPr>
        <w:spacing w:after="0" w:line="240" w:lineRule="auto"/>
        <w:rPr>
          <w:rFonts w:ascii="Arial" w:hAnsi="Arial" w:cs="Arial"/>
        </w:rPr>
      </w:pPr>
    </w:p>
    <w:p w14:paraId="030FD368" w14:textId="77777777" w:rsidR="009E6578" w:rsidRPr="00FC3DE4" w:rsidRDefault="009E6578" w:rsidP="009E6578">
      <w:pPr>
        <w:spacing w:after="0" w:line="240" w:lineRule="auto"/>
        <w:rPr>
          <w:rFonts w:ascii="Arial" w:hAnsi="Arial" w:cs="Arial"/>
        </w:rPr>
      </w:pPr>
      <w:r w:rsidRPr="00FC3DE4">
        <w:rPr>
          <w:rFonts w:ascii="Arial" w:hAnsi="Arial" w:cs="Arial"/>
        </w:rPr>
        <w:t xml:space="preserve">Abbreviations: </w:t>
      </w:r>
    </w:p>
    <w:p w14:paraId="112DE180" w14:textId="77777777" w:rsidR="009E6578" w:rsidRPr="00FC3DE4" w:rsidRDefault="009E6578" w:rsidP="009E6578">
      <w:pPr>
        <w:rPr>
          <w:rFonts w:ascii="Arial" w:hAnsi="Arial" w:cs="Arial"/>
        </w:rPr>
      </w:pPr>
      <w:r w:rsidRPr="00FC3DE4">
        <w:rPr>
          <w:rFonts w:ascii="Arial" w:hAnsi="Arial" w:cs="Arial"/>
        </w:rPr>
        <w:t xml:space="preserve">BERT, Bidirectional Encoder Representations from Transformers; NLP, natural language processing; ML, machine learning; PROs, patient-reported outcomes; SVM, Support Vector Machine; </w:t>
      </w:r>
      <w:proofErr w:type="spellStart"/>
      <w:r w:rsidRPr="00FC3DE4">
        <w:rPr>
          <w:rFonts w:ascii="Arial" w:hAnsi="Arial" w:cs="Arial"/>
        </w:rPr>
        <w:t>XGBoost</w:t>
      </w:r>
      <w:proofErr w:type="spellEnd"/>
      <w:r w:rsidRPr="00FC3DE4">
        <w:rPr>
          <w:rFonts w:ascii="Arial" w:hAnsi="Arial" w:cs="Arial"/>
        </w:rPr>
        <w:t xml:space="preserve">, </w:t>
      </w:r>
      <w:proofErr w:type="spellStart"/>
      <w:r w:rsidRPr="00FC3DE4">
        <w:rPr>
          <w:rFonts w:ascii="Arial" w:hAnsi="Arial" w:cs="Arial"/>
        </w:rPr>
        <w:t>eXtreme</w:t>
      </w:r>
      <w:proofErr w:type="spellEnd"/>
      <w:r w:rsidRPr="00FC3DE4">
        <w:rPr>
          <w:rFonts w:ascii="Arial" w:hAnsi="Arial" w:cs="Arial"/>
        </w:rPr>
        <w:t xml:space="preserve"> Gradient Boosting</w:t>
      </w:r>
      <w:r>
        <w:rPr>
          <w:rFonts w:ascii="Arial" w:hAnsi="Arial" w:cs="Arial"/>
        </w:rPr>
        <w:t xml:space="preserve"> </w:t>
      </w:r>
    </w:p>
    <w:sectPr w:rsidR="009E6578" w:rsidRPr="00FC3DE4" w:rsidSect="009E6578">
      <w:pgSz w:w="15840" w:h="12240" w:orient="landscape"/>
      <w:pgMar w:top="1440" w:right="1440" w:bottom="1440" w:left="144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103E5D"/>
    <w:rsid w:val="00120017"/>
    <w:rsid w:val="00147341"/>
    <w:rsid w:val="00157696"/>
    <w:rsid w:val="001771AB"/>
    <w:rsid w:val="0019494A"/>
    <w:rsid w:val="00210D6C"/>
    <w:rsid w:val="00214A7D"/>
    <w:rsid w:val="00251215"/>
    <w:rsid w:val="00261D21"/>
    <w:rsid w:val="00285085"/>
    <w:rsid w:val="00290A23"/>
    <w:rsid w:val="00294B8E"/>
    <w:rsid w:val="002A47F2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D4A0A"/>
    <w:rsid w:val="003F5E18"/>
    <w:rsid w:val="00426135"/>
    <w:rsid w:val="004317FB"/>
    <w:rsid w:val="004516DE"/>
    <w:rsid w:val="0045468A"/>
    <w:rsid w:val="00455743"/>
    <w:rsid w:val="004C723C"/>
    <w:rsid w:val="004E4DA8"/>
    <w:rsid w:val="004F1103"/>
    <w:rsid w:val="004F5BCF"/>
    <w:rsid w:val="00512C9C"/>
    <w:rsid w:val="005138C3"/>
    <w:rsid w:val="00514B04"/>
    <w:rsid w:val="00522E8D"/>
    <w:rsid w:val="00576CD7"/>
    <w:rsid w:val="00587221"/>
    <w:rsid w:val="00587265"/>
    <w:rsid w:val="00596216"/>
    <w:rsid w:val="005B55AD"/>
    <w:rsid w:val="005E304B"/>
    <w:rsid w:val="006025C9"/>
    <w:rsid w:val="00616A95"/>
    <w:rsid w:val="00663273"/>
    <w:rsid w:val="006657F8"/>
    <w:rsid w:val="00674A4A"/>
    <w:rsid w:val="0067791D"/>
    <w:rsid w:val="006834A6"/>
    <w:rsid w:val="006A2548"/>
    <w:rsid w:val="006A669B"/>
    <w:rsid w:val="006B73DD"/>
    <w:rsid w:val="006D3485"/>
    <w:rsid w:val="00753579"/>
    <w:rsid w:val="007540EA"/>
    <w:rsid w:val="007A6370"/>
    <w:rsid w:val="007A6A39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9E6578"/>
    <w:rsid w:val="00A253FE"/>
    <w:rsid w:val="00A32C2E"/>
    <w:rsid w:val="00A36970"/>
    <w:rsid w:val="00A70CA1"/>
    <w:rsid w:val="00B02577"/>
    <w:rsid w:val="00B07114"/>
    <w:rsid w:val="00B12190"/>
    <w:rsid w:val="00B12589"/>
    <w:rsid w:val="00B27556"/>
    <w:rsid w:val="00B329A9"/>
    <w:rsid w:val="00B35926"/>
    <w:rsid w:val="00B46397"/>
    <w:rsid w:val="00B4749B"/>
    <w:rsid w:val="00B770AF"/>
    <w:rsid w:val="00B86593"/>
    <w:rsid w:val="00BA2651"/>
    <w:rsid w:val="00BC1280"/>
    <w:rsid w:val="00BE7485"/>
    <w:rsid w:val="00C11A62"/>
    <w:rsid w:val="00C27DFF"/>
    <w:rsid w:val="00C33784"/>
    <w:rsid w:val="00C47D30"/>
    <w:rsid w:val="00C61801"/>
    <w:rsid w:val="00C64D2B"/>
    <w:rsid w:val="00C6530B"/>
    <w:rsid w:val="00C70BE3"/>
    <w:rsid w:val="00C86D10"/>
    <w:rsid w:val="00CD56FF"/>
    <w:rsid w:val="00CE0044"/>
    <w:rsid w:val="00CE6F16"/>
    <w:rsid w:val="00D52E34"/>
    <w:rsid w:val="00D87C53"/>
    <w:rsid w:val="00D9654F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55B6B"/>
    <w:rsid w:val="00F65153"/>
    <w:rsid w:val="00F81F7F"/>
    <w:rsid w:val="00F91EDD"/>
    <w:rsid w:val="00F96B77"/>
    <w:rsid w:val="00FA1333"/>
    <w:rsid w:val="00FC3DE4"/>
    <w:rsid w:val="00FC58BB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2</cp:revision>
  <dcterms:created xsi:type="dcterms:W3CDTF">2021-09-29T20:32:00Z</dcterms:created>
  <dcterms:modified xsi:type="dcterms:W3CDTF">2021-09-29T20:32:00Z</dcterms:modified>
</cp:coreProperties>
</file>